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E18DFF"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Table 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tratified analysis of the risk of depression associated with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age-rela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cular degeneration, adjusted for various confounding factors</w:t>
      </w:r>
    </w:p>
    <w:tbl>
      <w:tblPr>
        <w:tblStyle w:val="3"/>
        <w:tblW w:w="1099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976"/>
        <w:gridCol w:w="1789"/>
        <w:gridCol w:w="1431"/>
        <w:gridCol w:w="2416"/>
        <w:gridCol w:w="1194"/>
        <w:gridCol w:w="1169"/>
      </w:tblGrid>
      <w:tr w14:paraId="31676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bottom w:val="single" w:color="auto" w:sz="4" w:space="0"/>
            </w:tcBorders>
            <w:vAlign w:val="center"/>
          </w:tcPr>
          <w:p w14:paraId="1050FC7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atification</w:t>
            </w:r>
          </w:p>
        </w:tc>
        <w:tc>
          <w:tcPr>
            <w:tcW w:w="976" w:type="dxa"/>
            <w:tcBorders>
              <w:bottom w:val="single" w:color="auto" w:sz="4" w:space="0"/>
            </w:tcBorders>
            <w:vAlign w:val="center"/>
          </w:tcPr>
          <w:p w14:paraId="5906D9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D</w:t>
            </w:r>
          </w:p>
        </w:tc>
        <w:tc>
          <w:tcPr>
            <w:tcW w:w="1789" w:type="dxa"/>
            <w:tcBorders>
              <w:bottom w:val="single" w:color="auto" w:sz="4" w:space="0"/>
            </w:tcBorders>
            <w:vAlign w:val="center"/>
          </w:tcPr>
          <w:p w14:paraId="0EAA34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pressive</w:t>
            </w:r>
          </w:p>
        </w:tc>
        <w:tc>
          <w:tcPr>
            <w:tcW w:w="1431" w:type="dxa"/>
            <w:tcBorders>
              <w:bottom w:val="single" w:color="auto" w:sz="4" w:space="0"/>
            </w:tcBorders>
            <w:vAlign w:val="center"/>
          </w:tcPr>
          <w:p w14:paraId="09B5479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pressive</w:t>
            </w:r>
          </w:p>
        </w:tc>
        <w:tc>
          <w:tcPr>
            <w:tcW w:w="2416" w:type="dxa"/>
            <w:tcBorders>
              <w:bottom w:val="single" w:color="auto" w:sz="4" w:space="0"/>
            </w:tcBorders>
            <w:vAlign w:val="center"/>
          </w:tcPr>
          <w:p w14:paraId="078DA5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194" w:type="dxa"/>
            <w:tcBorders>
              <w:bottom w:val="single" w:color="auto" w:sz="4" w:space="0"/>
            </w:tcBorders>
            <w:vAlign w:val="center"/>
          </w:tcPr>
          <w:p w14:paraId="278E565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</w:rPr>
              <w:t>χ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169" w:type="dxa"/>
            <w:tcBorders>
              <w:bottom w:val="single" w:color="auto" w:sz="4" w:space="0"/>
            </w:tcBorders>
            <w:vAlign w:val="center"/>
          </w:tcPr>
          <w:p w14:paraId="77243E2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value</w:t>
            </w:r>
          </w:p>
        </w:tc>
      </w:tr>
      <w:tr w14:paraId="45DB3D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99E3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97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E6191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D030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 (21.4%)</w:t>
            </w:r>
          </w:p>
        </w:tc>
        <w:tc>
          <w:tcPr>
            <w:tcW w:w="14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E7F01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 (15.5%)</w:t>
            </w:r>
          </w:p>
        </w:tc>
        <w:tc>
          <w:tcPr>
            <w:tcW w:w="24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66E3D3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7 (0.32-1.41)</w:t>
            </w:r>
          </w:p>
        </w:tc>
        <w:tc>
          <w:tcPr>
            <w:tcW w:w="11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42473D">
            <w:pPr>
              <w:tabs>
                <w:tab w:val="left" w:pos="256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1</w:t>
            </w:r>
          </w:p>
        </w:tc>
        <w:tc>
          <w:tcPr>
            <w:tcW w:w="11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5E409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</w:t>
            </w:r>
          </w:p>
        </w:tc>
      </w:tr>
      <w:tr w14:paraId="0909C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45886D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3082B0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1F9B1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 (78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5DC5EB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 (84.5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333583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450A08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7F293B4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BA42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79AC79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6481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B52B7B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 (21.8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1B4BCD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9.8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1EBA4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 (0.18-0.83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E0808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2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4477144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26A024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751F18F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E6E0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37B14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1 (78.2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3B9CE1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 (90.2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575BAB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17656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0817BC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96AF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42E298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0A1D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41BE77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 (21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3FCBD8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 (12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4B414A9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 (0.30-0.8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D6361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6E1689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5BCE2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30F8B6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CD07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4AE275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 (78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420C0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 (87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64642D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2855EC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382597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9DF14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2F65B5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65 year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D3B5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C44EC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 (18.3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77655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 (9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3C7E13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8 (0.19-1.23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F1FAE6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498AA7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</w:tr>
      <w:tr w14:paraId="70ACE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53F80A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0B74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71D32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6 (81.7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62960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 (90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322DE0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C2F8D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7B5FA0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189AA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38695AB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≧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year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790B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42AF72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 (23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8A64D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 (13.9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7E59A1A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 (0.28-0.99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35447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1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3F42CC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 w14:paraId="45627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06EF17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4D4A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C42EF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1 (76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89397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 (86.1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BBE5D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654937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5DE9FE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8CE27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6675F97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2555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04DFA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 (21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5A96B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 (12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586BD5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 (0.30-0.8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B4977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413D03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31110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5D8A2C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C6E9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7E9B6F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 (78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34D495F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 (87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024822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379119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234B81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A207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3B7648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Normal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9AF4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2FA4C7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 (21.7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588AA1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 (8.9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08631EF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 (0.13-0.95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0284A2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5EB57E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</w:tr>
      <w:tr w14:paraId="1EA80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2C4BD5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6856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5C387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0 (78.3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CAD69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 (91.1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5A93D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C09718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394AA1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F3FF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661AC7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Overweight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3461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B497B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 (22.7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44173B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 (13.8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36D221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4 (0.26-1.12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B0B5CF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7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33E36C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</w:tr>
      <w:tr w14:paraId="362BE3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6CE932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B128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AED79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 (77.3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F77A31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 (86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5505EC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32F6B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2F8C27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42806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1C6448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Obesity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A512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323A0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 (16.2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3ECEC63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 (14.8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61C344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0 (0.23-3.5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74DE0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7225167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8</w:t>
            </w:r>
          </w:p>
        </w:tc>
      </w:tr>
      <w:tr w14:paraId="33A525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787AE7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57BD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48EEE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 (83.8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BB437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 (85.2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73071E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259E3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5FDDEF5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49CBD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76186FA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12DB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76188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 (21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53AEDFF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 (12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35744E7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 (0.30-0.8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BDC8E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5DA9CA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2D071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5871A5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A75D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ECCF13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 (78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00E740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 (87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0CE8A8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B6020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2B103D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C9FA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455A90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ev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&lt;9 year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8562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4AA814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 (23.8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CE023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 (15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04C3F3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0 (0.32-1.11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83636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7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6A40D6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</w:tr>
      <w:tr w14:paraId="763317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04B8AB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0C1C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284EE4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0 (76.2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4EC1AE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 (84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73145D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5AB775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6315D7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678B4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01015D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Educat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ev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≧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year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E69B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281DE5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 (18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35804A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 (6.6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794F0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1 (0.10-0.92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184E1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9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2119D60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</w:tr>
      <w:tr w14:paraId="17661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09C9AC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5451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C3316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 (81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6CD20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 (93.4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9F1F9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5C76E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1059961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264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75E5777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8821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DE19D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 (21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58286A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 (12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66CC0B3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 (0.30-0.8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4B3F43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5F9FF54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51A400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3BF00C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A864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4C772E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 (78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4F6F38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 (87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7D0374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8291A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2F05D81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C471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7740EF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Smoker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9C6F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90EA8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 (19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E73B7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 (16.1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31F46A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0 (0.26-2.44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89708B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2DD2F0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</w:tr>
      <w:tr w14:paraId="342B0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2E61F3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809B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16EEC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 (80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4D841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 (83.9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0F5D20A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A42F7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55A33F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CB00D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16869C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Non-smoker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0BE1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03B5E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 (22.1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3F9512E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 (11.4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6C5F9B6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5 (0.25-0.82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298F04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0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653804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44BAC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7C34BE1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9808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2E041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9 (77.9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563299A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7 (88.6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501321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68069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4550B3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996BC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4E316E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06AB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26A8501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 (21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18AF5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 (12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4DF7EB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 (0.30-0.8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3A08260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2C3FC1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2B31F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2A11B5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96F6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CCFB8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 (78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380F87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 (87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EDF23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96545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6762903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FDED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5C09AF8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lcohol consumptio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9EC2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2DFB05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 (30.2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9CD9B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11.8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66D0D20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7 (0.58-1.02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C2BB61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41E859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</w:tr>
      <w:tr w14:paraId="791CD2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71127E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6A5D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F46D85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 (69.8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7F5FD8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 (88.2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73A13A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7E80B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63B84D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9BA98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286D1C0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No alcohol consumptio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7FA7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BAE2E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 (20.5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B0E2B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 (12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686F79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4 (0.31-0.95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4A2575A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6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084CF8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</w:tr>
      <w:tr w14:paraId="67116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4803B3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1C68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6FB631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7 (79.5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80F80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8 (87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94F9E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F804D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1B44576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12AC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42BAAC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E4C1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BD6358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 (21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8572B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 (12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3CFA33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 (0.30-0.8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4FAC58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58FA4B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702D3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4C79D0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5412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E6F45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 (78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E6687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 (87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7221F9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E8192E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15AA91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3FC1E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3CD3887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Hypertensio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36CB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A0472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 (20.7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3755A9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 (12.4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E3314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4 (0.27-1.11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0E763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0FC745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  <w:tr w14:paraId="78297E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30BB1F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A885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2A4F1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5 (79.3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390B4E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 (87.6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513DF2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7CDBA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17BB48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B6005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75968E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No hypertensio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2CB9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CF9401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 (22.8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834F50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12.2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7EBB9D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 (0.21-1.03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35FD56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73F57A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 w14:paraId="3C2C72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1D1088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C723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15572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2 (77.2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41BBD6F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 (87.8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349E21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242C841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68F2BE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9C12D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51A410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BF59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B631D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 (21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992A7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 (12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647C0C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 (0.30-0.8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80DCF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6E5F8E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204B5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6ABC9B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D6C1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7966FF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 (78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55CC08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 (87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36BD3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0686F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73AD8B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D66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4E4723B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uration</w:t>
            </w:r>
          </w:p>
          <w:p w14:paraId="50DD3C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&lt;9 year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74C8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6BF70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 (19.0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CA6D0E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 (9.6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6A3DEE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6 (0.20-1.02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536E4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79AB009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 w14:paraId="4223A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5C0D5DB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4D25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7A3FFD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1 (81.0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36AB23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 (90.4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1B59AC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C40A3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4F903CA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481F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307AC0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uration</w:t>
            </w:r>
          </w:p>
          <w:p w14:paraId="2DCD11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≧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year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A902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7839B29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 (25.0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E01A61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 (15.0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3239A77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4 (0.70-0.99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30477B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1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6424126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 w14:paraId="465F1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38AFD0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7848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2C1E1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6 (75.0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47F39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 (85.0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202D38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87E31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1819BC7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9395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restart"/>
            <w:tcBorders>
              <w:tl2br w:val="nil"/>
              <w:tr2bl w:val="nil"/>
            </w:tcBorders>
            <w:vAlign w:val="center"/>
          </w:tcPr>
          <w:p w14:paraId="3F9265C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DFCB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2448F5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 (21.6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2EBC9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 (12.3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0FC3D1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 (0.30-0.8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20328A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30CEA2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56F118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vMerge w:val="continue"/>
            <w:tcBorders>
              <w:tl2br w:val="nil"/>
              <w:tr2bl w:val="nil"/>
            </w:tcBorders>
            <w:vAlign w:val="center"/>
          </w:tcPr>
          <w:p w14:paraId="7FEF50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FB89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7B6B05E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 (78.4%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37BA6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 (87.7%)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center"/>
          </w:tcPr>
          <w:p w14:paraId="743C8F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3EDAA7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 w14:paraId="234292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33DE0455"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3193F62"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E0860D9"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4C6B720"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C283FD9"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606F9FD">
      <w:pPr>
        <w:spacing w:line="360" w:lineRule="auto"/>
        <w:ind w:firstLine="480" w:firstLineChars="200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 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nsitivity analysis of the risk of depression associated with macular degeneration in patients with type 2 diabetes</w:t>
      </w:r>
    </w:p>
    <w:tbl>
      <w:tblPr>
        <w:tblStyle w:val="3"/>
        <w:tblpPr w:leftFromText="180" w:rightFromText="180" w:vertAnchor="text" w:horzAnchor="page" w:tblpX="654" w:tblpY="93"/>
        <w:tblOverlap w:val="never"/>
        <w:tblW w:w="109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015"/>
        <w:gridCol w:w="1509"/>
        <w:gridCol w:w="273"/>
        <w:gridCol w:w="1109"/>
        <w:gridCol w:w="1445"/>
        <w:gridCol w:w="482"/>
        <w:gridCol w:w="1018"/>
        <w:gridCol w:w="1646"/>
      </w:tblGrid>
      <w:tr w14:paraId="2C8769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  <w:vMerge w:val="restart"/>
            <w:tcBorders>
              <w:tl2br w:val="nil"/>
              <w:tr2bl w:val="nil"/>
            </w:tcBorders>
            <w:vAlign w:val="center"/>
          </w:tcPr>
          <w:p w14:paraId="5CF427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24" w:type="dxa"/>
            <w:gridSpan w:val="2"/>
            <w:tcBorders>
              <w:bottom w:val="single" w:color="auto" w:sz="4" w:space="0"/>
            </w:tcBorders>
            <w:vAlign w:val="center"/>
          </w:tcPr>
          <w:p w14:paraId="1A5928F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Ⅰ</w:t>
            </w:r>
          </w:p>
        </w:tc>
        <w:tc>
          <w:tcPr>
            <w:tcW w:w="273" w:type="dxa"/>
            <w:tcBorders>
              <w:bottom w:val="nil"/>
              <w:tl2br w:val="nil"/>
              <w:tr2bl w:val="nil"/>
            </w:tcBorders>
            <w:vAlign w:val="center"/>
          </w:tcPr>
          <w:p w14:paraId="08AAC0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54" w:type="dxa"/>
            <w:gridSpan w:val="2"/>
            <w:tcBorders>
              <w:bottom w:val="single" w:color="auto" w:sz="4" w:space="0"/>
            </w:tcBorders>
            <w:vAlign w:val="center"/>
          </w:tcPr>
          <w:p w14:paraId="24D969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Ⅱ</w:t>
            </w:r>
          </w:p>
        </w:tc>
        <w:tc>
          <w:tcPr>
            <w:tcW w:w="482" w:type="dxa"/>
            <w:tcBorders>
              <w:bottom w:val="nil"/>
              <w:tl2br w:val="nil"/>
              <w:tr2bl w:val="nil"/>
            </w:tcBorders>
            <w:vAlign w:val="center"/>
          </w:tcPr>
          <w:p w14:paraId="74E55C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664" w:type="dxa"/>
            <w:gridSpan w:val="2"/>
            <w:tcBorders>
              <w:bottom w:val="single" w:color="auto" w:sz="4" w:space="0"/>
            </w:tcBorders>
            <w:vAlign w:val="center"/>
          </w:tcPr>
          <w:p w14:paraId="088431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ode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Ⅲ</w:t>
            </w:r>
          </w:p>
        </w:tc>
      </w:tr>
      <w:tr w14:paraId="3A7CDC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  <w:vMerge w:val="continue"/>
            <w:tcBorders>
              <w:bottom w:val="single" w:color="auto" w:sz="4" w:space="0"/>
            </w:tcBorders>
            <w:vAlign w:val="center"/>
          </w:tcPr>
          <w:p w14:paraId="7457C8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97280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</w:p>
        </w:tc>
        <w:tc>
          <w:tcPr>
            <w:tcW w:w="1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92839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273" w:type="dxa"/>
            <w:tcBorders>
              <w:top w:val="nil"/>
              <w:bottom w:val="single" w:color="auto" w:sz="4" w:space="0"/>
            </w:tcBorders>
            <w:vAlign w:val="center"/>
          </w:tcPr>
          <w:p w14:paraId="76D97D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D8C7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9AA0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482" w:type="dxa"/>
            <w:tcBorders>
              <w:top w:val="nil"/>
              <w:bottom w:val="single" w:color="auto" w:sz="4" w:space="0"/>
            </w:tcBorders>
            <w:vAlign w:val="center"/>
          </w:tcPr>
          <w:p w14:paraId="4449A0A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2F572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</w:p>
        </w:tc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E9D23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</w:tr>
      <w:tr w14:paraId="0F2491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65DD5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cular degeneration</w:t>
            </w:r>
          </w:p>
        </w:tc>
        <w:tc>
          <w:tcPr>
            <w:tcW w:w="10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B2940D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07</w:t>
            </w:r>
          </w:p>
        </w:tc>
        <w:tc>
          <w:tcPr>
            <w:tcW w:w="15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562C2E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9-0.899</w:t>
            </w:r>
          </w:p>
        </w:tc>
        <w:tc>
          <w:tcPr>
            <w:tcW w:w="2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C6FF7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B76C68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08</w:t>
            </w:r>
          </w:p>
        </w:tc>
        <w:tc>
          <w:tcPr>
            <w:tcW w:w="14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92F30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9-0.865</w:t>
            </w:r>
          </w:p>
        </w:tc>
        <w:tc>
          <w:tcPr>
            <w:tcW w:w="4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7AF0B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B69C3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8</w:t>
            </w:r>
          </w:p>
        </w:tc>
        <w:tc>
          <w:tcPr>
            <w:tcW w:w="16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A6FE15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4-0.866</w:t>
            </w:r>
          </w:p>
        </w:tc>
      </w:tr>
    </w:tbl>
    <w:p w14:paraId="67E59EEA">
      <w:pPr>
        <w:spacing w:line="360" w:lineRule="auto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: Model I: Unadjusted; Model II: Adjusted for age, gender, and BMI; Model III: Adjusted for age, gender, BMI, education level, smoking, alcohol consumption, hypertension, visual acuity, diabetes duration, diabetic retinopathy (DR), HbA1c, and income.</w:t>
      </w:r>
    </w:p>
    <w:p w14:paraId="71865F2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4MGM3OGI1NzZlNTI0MTUyMWZiMGMwN2NiZWIyMDEifQ=="/>
  </w:docVars>
  <w:rsids>
    <w:rsidRoot w:val="3F3F1759"/>
    <w:rsid w:val="038A3768"/>
    <w:rsid w:val="09920942"/>
    <w:rsid w:val="0C9A6E3A"/>
    <w:rsid w:val="139C3E44"/>
    <w:rsid w:val="147F46FF"/>
    <w:rsid w:val="1AC27A2C"/>
    <w:rsid w:val="21F430C2"/>
    <w:rsid w:val="226B2985"/>
    <w:rsid w:val="2D83129D"/>
    <w:rsid w:val="33447BF5"/>
    <w:rsid w:val="347436ED"/>
    <w:rsid w:val="3A970136"/>
    <w:rsid w:val="3F3F1759"/>
    <w:rsid w:val="4BF74ED8"/>
    <w:rsid w:val="5FDE3F8D"/>
    <w:rsid w:val="67C43F73"/>
    <w:rsid w:val="735C158F"/>
    <w:rsid w:val="7477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0</Words>
  <Characters>2512</Characters>
  <Lines>0</Lines>
  <Paragraphs>0</Paragraphs>
  <TotalTime>0</TotalTime>
  <ScaleCrop>false</ScaleCrop>
  <LinksUpToDate>false</LinksUpToDate>
  <CharactersWithSpaces>273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7:33:00Z</dcterms:created>
  <dc:creator>invader *^O^*</dc:creator>
  <cp:lastModifiedBy>invader *^O^*</cp:lastModifiedBy>
  <dcterms:modified xsi:type="dcterms:W3CDTF">2026-01-30T08:2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617393C365C042BEA537D94C5D6CA994_13</vt:lpwstr>
  </property>
  <property fmtid="{D5CDD505-2E9C-101B-9397-08002B2CF9AE}" pid="6" name="KSOTemplateDocerSaveRecord">
    <vt:lpwstr>eyJoZGlkIjoiYmQ3ZGVjZDQzNDU0MjIwNjFhZjVmODhjNzA1YzNlOWMiLCJ1c2VySWQiOiIxMDQ4NTQxOTk0In0=</vt:lpwstr>
  </property>
</Properties>
</file>